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Table S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Species, sample size (N), diets and locations of bats.</w:t>
      </w:r>
    </w:p>
    <w:tbl>
      <w:tblPr>
        <w:tblStyle w:val="3"/>
        <w:tblW w:w="1360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276"/>
        <w:gridCol w:w="1275"/>
        <w:gridCol w:w="1275"/>
        <w:gridCol w:w="1702"/>
        <w:gridCol w:w="1985"/>
        <w:gridCol w:w="1559"/>
        <w:gridCol w:w="141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11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Bite force (N)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ranium (N)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andible (N)</w:t>
            </w:r>
          </w:p>
        </w:tc>
        <w:tc>
          <w:tcPr>
            <w:tcW w:w="170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Diets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Locality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Latitud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a i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2" w:type="dxa"/>
            <w:tcBorders>
              <w:top w:val="single" w:color="auto" w:sz="8" w:space="0"/>
            </w:tcBorders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ird-eating</w:t>
            </w:r>
          </w:p>
        </w:tc>
        <w:tc>
          <w:tcPr>
            <w:tcW w:w="1985" w:type="dxa"/>
            <w:tcBorders>
              <w:top w:val="single" w:color="auto" w:sz="8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yi (GZ)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°52'43"E</w:t>
            </w:r>
          </w:p>
        </w:tc>
        <w:tc>
          <w:tcPr>
            <w:tcW w:w="1417" w:type="dxa"/>
            <w:tcBorders>
              <w:top w:val="single" w:color="auto" w:sz="8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58'23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cotomanes ornatu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ongyi (JX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4°12'49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6°36'14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Eptesicus fuscu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inning (YN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2°22'0"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29'59"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Nyctalus plancy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nchong (SC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6°4'8"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°49'13"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Vespertilio sinensi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heng (HLJ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6°57'26"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5°32'52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iniopterus fuliginosu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yi (GZ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°52'43"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58'23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yotis chinensi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yi (GZ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°52'43"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58'23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yotis pilosu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sc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yi (GZ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°52'43"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58'23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ipposideros armig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yi (GZ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°52'43"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58'23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ipposideros pratt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yi (GZ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°52'43"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58'23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hinolophus ferrumequinu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yi (GZ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°52'43"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58'23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hinolophus pearsoni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yi (GZ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°52'43"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58'23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hinolophus rex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2" w:type="dxa"/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ectivorous</w:t>
            </w:r>
          </w:p>
        </w:tc>
        <w:tc>
          <w:tcPr>
            <w:tcW w:w="1985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yi (GZ)</w:t>
            </w:r>
          </w:p>
        </w:tc>
        <w:tc>
          <w:tcPr>
            <w:tcW w:w="1559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°52'43"E</w:t>
            </w:r>
          </w:p>
        </w:tc>
        <w:tc>
          <w:tcPr>
            <w:tcW w:w="1417" w:type="dxa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°58'23"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1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egaderma lyr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2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rnivorous</w:t>
            </w:r>
          </w:p>
        </w:tc>
        <w:tc>
          <w:tcPr>
            <w:tcW w:w="1985" w:type="dxa"/>
            <w:tcBorders>
              <w:bottom w:val="single" w:color="auto" w:sz="12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Xingan (GX)</w:t>
            </w:r>
          </w:p>
        </w:tc>
        <w:tc>
          <w:tcPr>
            <w:tcW w:w="1559" w:type="dxa"/>
            <w:tcBorders>
              <w:bottom w:val="single" w:color="auto" w:sz="12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0°40'42"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</w:t>
            </w:r>
          </w:p>
        </w:tc>
        <w:tc>
          <w:tcPr>
            <w:tcW w:w="1417" w:type="dxa"/>
            <w:tcBorders>
              <w:bottom w:val="single" w:color="auto" w:sz="12" w:space="0"/>
            </w:tcBorders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5°23'36"N</w:t>
            </w:r>
          </w:p>
        </w:tc>
      </w:tr>
    </w:tbl>
    <w:p>
      <w:pPr>
        <w:spacing w:line="480" w:lineRule="auto"/>
      </w:pPr>
      <w:r>
        <w:rPr>
          <w:rFonts w:ascii="Times New Roman" w:hAnsi="Times New Roman" w:cs="Times New Roman"/>
          <w:sz w:val="24"/>
          <w:szCs w:val="28"/>
        </w:rPr>
        <w:t>a: Vespertilionidae; b: Hipposideridae; c: Rhinolophidae; d: Megadermatidae. GZ, Guizhou; JX, Jiangxi; YN, Yunnan; SC, Sichuan; HLJ, Heilongjiang; GX, Guangxi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1C0E14"/>
    <w:rsid w:val="076459A0"/>
    <w:rsid w:val="21800849"/>
    <w:rsid w:val="771C0E1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02:26:00Z</dcterms:created>
  <dc:creator>Administrator</dc:creator>
  <cp:lastModifiedBy>Administrator</cp:lastModifiedBy>
  <dcterms:modified xsi:type="dcterms:W3CDTF">2019-07-31T05:5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